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AB0" w:rsidRDefault="00980AB0"/>
    <w:tbl>
      <w:tblPr>
        <w:tblpPr w:leftFromText="180" w:rightFromText="180" w:horzAnchor="margin" w:tblpY="580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79"/>
        <w:gridCol w:w="685"/>
        <w:gridCol w:w="5482"/>
      </w:tblGrid>
      <w:tr w:rsidR="003C25D1" w:rsidRPr="00FB2F44" w:rsidTr="009502FC">
        <w:tc>
          <w:tcPr>
            <w:tcW w:w="17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3C25D1" w:rsidRPr="00FB2F44" w:rsidRDefault="003C25D1" w:rsidP="009502FC">
            <w:r>
              <w:rPr>
                <w:rFonts w:hint="eastAsia"/>
              </w:rPr>
              <w:t>Gene</w:t>
            </w:r>
          </w:p>
        </w:tc>
        <w:tc>
          <w:tcPr>
            <w:tcW w:w="685" w:type="dxa"/>
            <w:tcBorders>
              <w:top w:val="single" w:sz="8" w:space="0" w:color="auto"/>
              <w:bottom w:val="single" w:sz="4" w:space="0" w:color="auto"/>
            </w:tcBorders>
          </w:tcPr>
          <w:p w:rsidR="003C25D1" w:rsidRPr="00FB2F44" w:rsidRDefault="003C25D1" w:rsidP="009502FC"/>
        </w:tc>
        <w:tc>
          <w:tcPr>
            <w:tcW w:w="54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3C25D1" w:rsidRPr="00FB2F44" w:rsidRDefault="003C25D1" w:rsidP="009502FC">
            <w:r>
              <w:rPr>
                <w:rFonts w:hint="eastAsia"/>
              </w:rPr>
              <w:t>Primer</w:t>
            </w:r>
            <w:r>
              <w:t xml:space="preserve"> sequence (</w:t>
            </w:r>
            <w:r w:rsidRPr="00FB2F44">
              <w:t>5’-3’</w:t>
            </w:r>
            <w:r>
              <w:t>)</w:t>
            </w:r>
          </w:p>
        </w:tc>
      </w:tr>
      <w:tr w:rsidR="003C25D1" w:rsidRPr="00FB2F44" w:rsidTr="009502FC"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</w:tcPr>
          <w:p w:rsidR="003C25D1" w:rsidRPr="00FB2F44" w:rsidRDefault="003C25D1" w:rsidP="009502FC">
            <w:r w:rsidRPr="00FB2F44">
              <w:rPr>
                <w:color w:val="000000"/>
                <w:szCs w:val="28"/>
              </w:rPr>
              <w:t>Eh-Hgl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3C25D1" w:rsidRPr="00FB2F44" w:rsidRDefault="003C25D1" w:rsidP="009502FC">
            <w:r w:rsidRPr="00FB2F44">
              <w:t>S</w:t>
            </w:r>
          </w:p>
        </w:tc>
        <w:tc>
          <w:tcPr>
            <w:tcW w:w="5482" w:type="dxa"/>
            <w:tcBorders>
              <w:top w:val="single" w:sz="4" w:space="0" w:color="auto"/>
            </w:tcBorders>
            <w:shd w:val="clear" w:color="auto" w:fill="auto"/>
          </w:tcPr>
          <w:p w:rsidR="003C25D1" w:rsidRPr="00FB2F44" w:rsidRDefault="003C25D1" w:rsidP="009502FC">
            <w:r w:rsidRPr="00FB2F44">
              <w:t>TGTGGTGGAGATTCTACA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9502FC"/>
        </w:tc>
        <w:tc>
          <w:tcPr>
            <w:tcW w:w="685" w:type="dxa"/>
          </w:tcPr>
          <w:p w:rsidR="003C25D1" w:rsidRPr="00FB2F44" w:rsidRDefault="003C25D1" w:rsidP="009502FC">
            <w:r w:rsidRPr="00FB2F44">
              <w:t>A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CATCACCAACTGCTTGAA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884DF9">
            <w:r w:rsidRPr="00FB2F44">
              <w:rPr>
                <w:color w:val="000000"/>
                <w:szCs w:val="28"/>
              </w:rPr>
              <w:t>Eh-</w:t>
            </w:r>
            <w:r w:rsidR="00884DF9">
              <w:rPr>
                <w:color w:val="000000"/>
                <w:szCs w:val="28"/>
              </w:rPr>
              <w:t>Igl-1</w:t>
            </w:r>
          </w:p>
        </w:tc>
        <w:tc>
          <w:tcPr>
            <w:tcW w:w="685" w:type="dxa"/>
          </w:tcPr>
          <w:p w:rsidR="003C25D1" w:rsidRPr="00FB2F44" w:rsidRDefault="003C25D1" w:rsidP="009502FC">
            <w:r w:rsidRPr="00FB2F44">
              <w:t>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AAAGAATGTTCATCAACTCAGCTT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9502FC"/>
        </w:tc>
        <w:tc>
          <w:tcPr>
            <w:tcW w:w="685" w:type="dxa"/>
          </w:tcPr>
          <w:p w:rsidR="003C25D1" w:rsidRPr="00FB2F44" w:rsidRDefault="003C25D1" w:rsidP="009502FC">
            <w:r w:rsidRPr="00FB2F44">
              <w:t>A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TTAAGCATCAGCAACCCCAACTGG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884DF9">
            <w:r w:rsidRPr="00FB2F44">
              <w:rPr>
                <w:color w:val="000000"/>
                <w:szCs w:val="28"/>
              </w:rPr>
              <w:t>Eh-</w:t>
            </w:r>
            <w:r w:rsidR="00884DF9">
              <w:rPr>
                <w:color w:val="000000"/>
                <w:szCs w:val="28"/>
              </w:rPr>
              <w:t>Igl-2</w:t>
            </w:r>
          </w:p>
        </w:tc>
        <w:tc>
          <w:tcPr>
            <w:tcW w:w="685" w:type="dxa"/>
          </w:tcPr>
          <w:p w:rsidR="003C25D1" w:rsidRPr="00FB2F44" w:rsidRDefault="003C25D1" w:rsidP="009502FC">
            <w:r w:rsidRPr="00FB2F44">
              <w:t>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TAATCTTCGCTGTTGCTTT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9502FC"/>
        </w:tc>
        <w:tc>
          <w:tcPr>
            <w:tcW w:w="685" w:type="dxa"/>
          </w:tcPr>
          <w:p w:rsidR="003C25D1" w:rsidRPr="00FB2F44" w:rsidRDefault="003C25D1" w:rsidP="009502FC">
            <w:r w:rsidRPr="00FB2F44">
              <w:t>A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TCAGCTCCCTTAGTGGTAA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9502FC">
            <w:r w:rsidRPr="00FB2F44">
              <w:t>Eh-actin</w:t>
            </w:r>
          </w:p>
        </w:tc>
        <w:tc>
          <w:tcPr>
            <w:tcW w:w="685" w:type="dxa"/>
          </w:tcPr>
          <w:p w:rsidR="003C25D1" w:rsidRPr="00FB2F44" w:rsidRDefault="003C25D1" w:rsidP="009502FC">
            <w:r w:rsidRPr="00FB2F44">
              <w:t>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GCACTTGTTGTAGATAATGGATCAGGAATG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9502FC"/>
        </w:tc>
        <w:tc>
          <w:tcPr>
            <w:tcW w:w="685" w:type="dxa"/>
          </w:tcPr>
          <w:p w:rsidR="003C25D1" w:rsidRPr="00FB2F44" w:rsidRDefault="003C25D1" w:rsidP="009502FC">
            <w:r w:rsidRPr="00FB2F44">
              <w:t>A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ACCCATACCAGCCATAACTGAAACG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884DF9">
            <w:r w:rsidRPr="003C25D1">
              <w:t>Eh-</w:t>
            </w:r>
            <w:r w:rsidR="00884DF9">
              <w:t>CS</w:t>
            </w:r>
          </w:p>
        </w:tc>
        <w:tc>
          <w:tcPr>
            <w:tcW w:w="685" w:type="dxa"/>
          </w:tcPr>
          <w:p w:rsidR="003C25D1" w:rsidRPr="00FB2F44" w:rsidRDefault="003C25D1" w:rsidP="009502FC">
            <w:r w:rsidRPr="00FB2F44">
              <w:t>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TACATTTGGTATTGTTTATCGTGC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9502FC"/>
        </w:tc>
        <w:tc>
          <w:tcPr>
            <w:tcW w:w="685" w:type="dxa"/>
          </w:tcPr>
          <w:p w:rsidR="003C25D1" w:rsidRPr="00FB2F44" w:rsidRDefault="003C25D1" w:rsidP="009502FC">
            <w:r w:rsidRPr="00FB2F44">
              <w:t>A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GGTAAAAGCTCTCCAAGACCAACT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884DF9">
            <w:r w:rsidRPr="003C25D1">
              <w:t>Eh-</w:t>
            </w:r>
            <w:r w:rsidR="00884DF9">
              <w:t>MGL</w:t>
            </w:r>
          </w:p>
        </w:tc>
        <w:tc>
          <w:tcPr>
            <w:tcW w:w="685" w:type="dxa"/>
          </w:tcPr>
          <w:p w:rsidR="003C25D1" w:rsidRPr="00FB2F44" w:rsidRDefault="003C25D1" w:rsidP="009502FC">
            <w:r w:rsidRPr="00FB2F44">
              <w:t>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TGCTGAATTTGTGACTAGTGGA</w:t>
            </w:r>
          </w:p>
        </w:tc>
      </w:tr>
      <w:tr w:rsidR="003C25D1" w:rsidRPr="00FB2F44" w:rsidTr="009502FC">
        <w:tc>
          <w:tcPr>
            <w:tcW w:w="1779" w:type="dxa"/>
            <w:shd w:val="clear" w:color="auto" w:fill="auto"/>
          </w:tcPr>
          <w:p w:rsidR="003C25D1" w:rsidRPr="00FB2F44" w:rsidRDefault="003C25D1" w:rsidP="009502FC"/>
        </w:tc>
        <w:tc>
          <w:tcPr>
            <w:tcW w:w="685" w:type="dxa"/>
          </w:tcPr>
          <w:p w:rsidR="003C25D1" w:rsidRPr="00FB2F44" w:rsidRDefault="003C25D1" w:rsidP="009502FC">
            <w:r w:rsidRPr="00FB2F44">
              <w:t>AS</w:t>
            </w:r>
          </w:p>
        </w:tc>
        <w:tc>
          <w:tcPr>
            <w:tcW w:w="5482" w:type="dxa"/>
            <w:shd w:val="clear" w:color="auto" w:fill="auto"/>
          </w:tcPr>
          <w:p w:rsidR="003C25D1" w:rsidRPr="00FB2F44" w:rsidRDefault="003C25D1" w:rsidP="009502FC">
            <w:r w:rsidRPr="00FB2F44">
              <w:t>TGGATTTGGCTTCCAACACTCT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rPr>
                <w:color w:val="000000"/>
                <w:szCs w:val="28"/>
              </w:rPr>
              <w:t>Eh-CP5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AAAGAATGTTCATCAACTCAGCTT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TAAGCATCAGCAACCCCAACTGG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rPr>
                <w:color w:val="000000"/>
                <w:szCs w:val="28"/>
              </w:rPr>
              <w:t>Eh-AP-A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AATCTTCGCTGTTGCTTT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CAGCTCCCTTAGTGGTAA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actin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GCACTTGTTGTAGATAATGGATCAGGAATG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ACCCATACCAGCCATAACTGAAACG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TMK3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ACATTTGGTATTGTTTATCGTGC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GGTAAAAGCTCTCCAAGACCAACT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TMK8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GCTGAATTTGTGACTAGTGGA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GGATTTGGCTTCCAACACTCT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TMK22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TTGCTTTGGAAGTGGGACATATTGTAACG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CCACGTTCCCCATTTCCATCCATTTC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TMK22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ACACAATTGGGATATTGCCGA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GGAAAGTCCAACGAGCACT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TMK40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GGAGACACAGTCCATCAGA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TGTTGAAGCAGACTGATCTCT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TMK59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AGGAAAACCAGTAAGTACAAAAGC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ACTTTTTCAATTAAATGGAATCTTG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TMK63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AAGACAACAGTAGTAGTCAGAGTT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ATGTGACACACCCTGTAGGACCAG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lastRenderedPageBreak/>
              <w:t>Eh-TMK65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GTAGTTAATGGGTCAGGGTATAAG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GCTCGTTGTTCTTCAGACATAAG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TMK71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TGTTGAAGGAGAAAAGAAAATGAATGG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CTGGTTGAGAAGGATTATGTATAGAGTC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>
            <w:r w:rsidRPr="00EF66D9">
              <w:t>Eh-TMK96</w:t>
            </w:r>
          </w:p>
        </w:tc>
        <w:tc>
          <w:tcPr>
            <w:tcW w:w="685" w:type="dxa"/>
          </w:tcPr>
          <w:p w:rsidR="00980AB0" w:rsidRPr="00EF66D9" w:rsidRDefault="00980AB0" w:rsidP="00980AB0">
            <w:r w:rsidRPr="00EF66D9">
              <w:t>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AATGGGTGTGCTGTTTGTCA</w:t>
            </w:r>
          </w:p>
        </w:tc>
      </w:tr>
      <w:tr w:rsidR="00980AB0" w:rsidRPr="00FB2F44" w:rsidTr="009502FC">
        <w:tc>
          <w:tcPr>
            <w:tcW w:w="1779" w:type="dxa"/>
            <w:shd w:val="clear" w:color="auto" w:fill="auto"/>
          </w:tcPr>
          <w:p w:rsidR="00980AB0" w:rsidRPr="00EF66D9" w:rsidRDefault="00980AB0" w:rsidP="00980AB0"/>
        </w:tc>
        <w:tc>
          <w:tcPr>
            <w:tcW w:w="685" w:type="dxa"/>
          </w:tcPr>
          <w:p w:rsidR="00980AB0" w:rsidRPr="00EF66D9" w:rsidRDefault="00980AB0" w:rsidP="00980AB0">
            <w:r w:rsidRPr="00EF66D9">
              <w:t>AS</w:t>
            </w:r>
          </w:p>
        </w:tc>
        <w:tc>
          <w:tcPr>
            <w:tcW w:w="5482" w:type="dxa"/>
            <w:shd w:val="clear" w:color="auto" w:fill="auto"/>
          </w:tcPr>
          <w:p w:rsidR="00980AB0" w:rsidRPr="00EF66D9" w:rsidRDefault="00980AB0" w:rsidP="00980AB0">
            <w:r w:rsidRPr="00EF66D9">
              <w:t>AAGCAACACACTTCGCGTCT</w:t>
            </w:r>
          </w:p>
        </w:tc>
      </w:tr>
    </w:tbl>
    <w:p w:rsidR="00A526E4" w:rsidRDefault="00A526E4" w:rsidP="00980AB0">
      <w:bookmarkStart w:id="0" w:name="_GoBack"/>
      <w:bookmarkEnd w:id="0"/>
    </w:p>
    <w:sectPr w:rsidR="00A52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5764" w:rsidRDefault="00935764" w:rsidP="009502FC">
      <w:pPr>
        <w:spacing w:line="240" w:lineRule="auto"/>
      </w:pPr>
      <w:r>
        <w:separator/>
      </w:r>
    </w:p>
  </w:endnote>
  <w:endnote w:type="continuationSeparator" w:id="0">
    <w:p w:rsidR="00935764" w:rsidRDefault="00935764" w:rsidP="009502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5764" w:rsidRDefault="00935764" w:rsidP="009502FC">
      <w:pPr>
        <w:spacing w:line="240" w:lineRule="auto"/>
      </w:pPr>
      <w:r>
        <w:separator/>
      </w:r>
    </w:p>
  </w:footnote>
  <w:footnote w:type="continuationSeparator" w:id="0">
    <w:p w:rsidR="00935764" w:rsidRDefault="00935764" w:rsidP="009502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5D1"/>
    <w:rsid w:val="0002754E"/>
    <w:rsid w:val="003C25D1"/>
    <w:rsid w:val="00884DF9"/>
    <w:rsid w:val="00935764"/>
    <w:rsid w:val="009502FC"/>
    <w:rsid w:val="00980AB0"/>
    <w:rsid w:val="00A526E4"/>
    <w:rsid w:val="00CB423F"/>
    <w:rsid w:val="00E6276C"/>
    <w:rsid w:val="00EA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7847F8-C5D2-4EFD-99B0-131094CE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5D1"/>
    <w:pPr>
      <w:spacing w:line="400" w:lineRule="exact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2FC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2F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2FC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RelyOnCSS/>
  <w:doNotUseLongFileNames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om</dc:creator>
  <cp:keywords/>
  <dc:description/>
  <cp:lastModifiedBy>Wentom</cp:lastModifiedBy>
  <cp:revision>4</cp:revision>
  <dcterms:created xsi:type="dcterms:W3CDTF">2019-08-11T13:59:00Z</dcterms:created>
  <dcterms:modified xsi:type="dcterms:W3CDTF">2020-07-20T07:05:00Z</dcterms:modified>
</cp:coreProperties>
</file>